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DC79F8">
      <w:r>
        <w:drawing>
          <wp:inline distT="0" distB="0" distL="114300" distR="114300">
            <wp:extent cx="5124450" cy="4381500"/>
            <wp:effectExtent l="0" t="0" r="635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24450" cy="438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E0A074">
      <w:pPr>
        <w:rPr>
          <w:rFonts w:ascii="Arial" w:hAnsi="Arial" w:cs="Arial"/>
        </w:rPr>
      </w:pPr>
      <w:bookmarkStart w:id="0" w:name="OLE_LINK1"/>
      <w:r>
        <w:rPr>
          <w:rFonts w:hint="eastAsia" w:ascii="Arial" w:hAnsi="Arial" w:cs="Arial"/>
          <w:b/>
          <w:bCs/>
        </w:rPr>
        <w:t xml:space="preserve">Supplementary Fig. 1 Gene Ontology (GO) functional analysis. A </w:t>
      </w:r>
      <w:r>
        <w:rPr>
          <w:rFonts w:hint="eastAsia" w:ascii="Arial" w:hAnsi="Arial" w:cs="Arial"/>
        </w:rPr>
        <w:t xml:space="preserve">Bar diagram of GO functional enrichment analysis. </w:t>
      </w:r>
      <w:r>
        <w:rPr>
          <w:rFonts w:hint="eastAsia" w:ascii="Arial" w:hAnsi="Arial" w:cs="Arial"/>
          <w:b/>
          <w:bCs/>
        </w:rPr>
        <w:t xml:space="preserve">B </w:t>
      </w:r>
      <w:r>
        <w:rPr>
          <w:rFonts w:hint="eastAsia" w:ascii="Arial" w:hAnsi="Arial" w:cs="Arial"/>
        </w:rPr>
        <w:t xml:space="preserve">GO functional analysis on cellular components. </w:t>
      </w:r>
      <w:r>
        <w:rPr>
          <w:rFonts w:hint="eastAsia" w:ascii="Arial" w:hAnsi="Arial" w:cs="Arial"/>
          <w:b/>
          <w:bCs/>
        </w:rPr>
        <w:t xml:space="preserve">C </w:t>
      </w:r>
      <w:r>
        <w:rPr>
          <w:rFonts w:hint="eastAsia" w:ascii="Arial" w:hAnsi="Arial" w:cs="Arial"/>
        </w:rPr>
        <w:t>GO functional analysis on molecular functions.</w:t>
      </w:r>
      <w:bookmarkEnd w:id="0"/>
      <w:r>
        <w:rPr>
          <w:rFonts w:hint="eastAsia" w:ascii="Arial" w:hAnsi="Arial" w:cs="Arial"/>
        </w:rPr>
        <w:t xml:space="preserve"> </w:t>
      </w:r>
    </w:p>
    <w:p w14:paraId="1A1DBEBB"/>
    <w:p w14:paraId="69786E2F"/>
    <w:p w14:paraId="73846697"/>
    <w:p w14:paraId="6FDD5298"/>
    <w:p w14:paraId="19EE3A61"/>
    <w:p w14:paraId="5EB1700E"/>
    <w:p w14:paraId="6F6FEF40"/>
    <w:p w14:paraId="74866C06"/>
    <w:p w14:paraId="0965A030"/>
    <w:p w14:paraId="73FCDE44"/>
    <w:p w14:paraId="71860FFB"/>
    <w:p w14:paraId="532700D0"/>
    <w:p w14:paraId="24C1B808"/>
    <w:p w14:paraId="0FCE6FB8"/>
    <w:p w14:paraId="0A28C533"/>
    <w:p w14:paraId="1B50BFE4"/>
    <w:p w14:paraId="7A1F9429"/>
    <w:p w14:paraId="70AA3460"/>
    <w:p w14:paraId="1E04ADAD"/>
    <w:p w14:paraId="4A3FE01C">
      <w:r>
        <w:drawing>
          <wp:inline distT="0" distB="0" distL="114300" distR="114300">
            <wp:extent cx="2381250" cy="2667000"/>
            <wp:effectExtent l="0" t="0" r="635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81250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4EECFB">
      <w:pPr>
        <w:rPr>
          <w:rFonts w:ascii="Arial" w:hAnsi="Arial" w:cs="Arial"/>
        </w:rPr>
      </w:pPr>
      <w:bookmarkStart w:id="1" w:name="OLE_LINK29"/>
      <w:r>
        <w:rPr>
          <w:rFonts w:hint="eastAsia" w:ascii="Arial" w:hAnsi="Arial" w:cs="Arial"/>
          <w:b/>
          <w:bCs/>
        </w:rPr>
        <w:t>Supplementary Fig. 2</w:t>
      </w:r>
      <w:bookmarkEnd w:id="1"/>
      <w:r>
        <w:rPr>
          <w:rFonts w:hint="eastAsia" w:ascii="Arial" w:hAnsi="Arial" w:cs="Arial"/>
          <w:b/>
          <w:bCs/>
        </w:rPr>
        <w:t xml:space="preserve"> </w:t>
      </w:r>
      <w:r>
        <w:rPr>
          <w:rFonts w:hint="eastAsia" w:ascii="Arial" w:hAnsi="Arial" w:cs="Arial"/>
        </w:rPr>
        <w:t>T</w:t>
      </w:r>
      <w:r>
        <w:rPr>
          <w:rFonts w:ascii="Arial" w:hAnsi="Arial" w:cs="Arial"/>
        </w:rPr>
        <w:t>he levels of IL-</w:t>
      </w:r>
      <w:r>
        <w:rPr>
          <w:rFonts w:hint="eastAsia" w:ascii="Arial" w:hAnsi="Arial" w:cs="Arial"/>
        </w:rPr>
        <w:t>4</w:t>
      </w:r>
      <w:r>
        <w:rPr>
          <w:rFonts w:ascii="Arial" w:hAnsi="Arial" w:cs="Arial"/>
        </w:rPr>
        <w:t xml:space="preserve"> in KGN cell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>after siRNA treatment.</w:t>
      </w:r>
    </w:p>
    <w:p w14:paraId="1380B903"/>
    <w:p w14:paraId="38782D46"/>
    <w:p w14:paraId="3B27A1C6"/>
    <w:p w14:paraId="6A817FDC"/>
    <w:p w14:paraId="0F2D7306"/>
    <w:p w14:paraId="7831865D"/>
    <w:p w14:paraId="4227853C"/>
    <w:p w14:paraId="36489638"/>
    <w:p w14:paraId="27F9FED3"/>
    <w:p w14:paraId="7187788C"/>
    <w:p w14:paraId="267D4655"/>
    <w:p w14:paraId="4FFEB3FB"/>
    <w:p w14:paraId="60FEABD0"/>
    <w:p w14:paraId="649C9758"/>
    <w:p w14:paraId="37942A5F"/>
    <w:p w14:paraId="401759FB"/>
    <w:p w14:paraId="4184D2D6"/>
    <w:p w14:paraId="7618E207"/>
    <w:p w14:paraId="468CC44F"/>
    <w:p w14:paraId="5EB35F98"/>
    <w:p w14:paraId="75A046B9"/>
    <w:p w14:paraId="116E803D"/>
    <w:p w14:paraId="7451FF2F"/>
    <w:p w14:paraId="58464590"/>
    <w:p w14:paraId="77144C13"/>
    <w:p w14:paraId="6F343891"/>
    <w:p w14:paraId="037A3978"/>
    <w:p w14:paraId="66FD1656"/>
    <w:p w14:paraId="0CFE91FC"/>
    <w:p w14:paraId="39F03480">
      <w:r>
        <w:drawing>
          <wp:inline distT="0" distB="0" distL="114300" distR="114300">
            <wp:extent cx="4330700" cy="2597150"/>
            <wp:effectExtent l="0" t="0" r="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30700" cy="259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E93201">
      <w:pPr>
        <w:rPr>
          <w:rFonts w:ascii="Arial" w:hAnsi="Arial" w:cs="Arial"/>
        </w:rPr>
      </w:pPr>
      <w:r>
        <w:rPr>
          <w:rFonts w:hint="eastAsia" w:ascii="Arial" w:hAnsi="Arial" w:cs="Arial"/>
          <w:b/>
          <w:bCs/>
        </w:rPr>
        <w:t xml:space="preserve">Supplementary Fig. 3 Knockdown of lnc-NONHSAT233728.1 regulates the levels of  sex hormone in vitro. A </w:t>
      </w:r>
      <w:r>
        <w:rPr>
          <w:rFonts w:hint="eastAsia" w:ascii="Arial" w:hAnsi="Arial" w:cs="Arial"/>
          <w:highlight w:val="yellow"/>
        </w:rPr>
        <w:t>No significant differences in E2 levels were observed in the siRNA-silenced groups</w:t>
      </w:r>
      <w:r>
        <w:rPr>
          <w:rFonts w:hint="eastAsia" w:ascii="Arial" w:hAnsi="Arial" w:cs="Arial"/>
          <w:highlight w:val="yellow"/>
          <w:lang w:val="en-US" w:eastAsia="zh-CN"/>
        </w:rPr>
        <w:t xml:space="preserve"> </w:t>
      </w:r>
      <w:r>
        <w:rPr>
          <w:rFonts w:hint="eastAsia" w:ascii="Arial" w:hAnsi="Arial" w:cs="Arial"/>
          <w:highlight w:val="yellow"/>
        </w:rPr>
        <w:t>(p &gt; 0.05 )</w:t>
      </w:r>
      <w:r>
        <w:rPr>
          <w:rFonts w:hint="eastAsia" w:ascii="Arial" w:hAnsi="Arial" w:cs="Arial"/>
        </w:rPr>
        <w:t xml:space="preserve">. </w:t>
      </w:r>
      <w:r>
        <w:rPr>
          <w:rFonts w:hint="eastAsia" w:ascii="Arial" w:hAnsi="Arial" w:cs="Arial"/>
          <w:b/>
          <w:bCs/>
        </w:rPr>
        <w:t xml:space="preserve">B </w:t>
      </w:r>
      <w:r>
        <w:rPr>
          <w:rFonts w:ascii="Arial" w:hAnsi="Arial" w:cs="Arial"/>
        </w:rPr>
        <w:t>The levels of P4 were significantly increased in the si683 group</w:t>
      </w:r>
      <w:r>
        <w:rPr>
          <w:rFonts w:hint="eastAsia" w:ascii="Arial" w:hAnsi="Arial" w:cs="Arial"/>
        </w:rPr>
        <w:t xml:space="preserve">, </w:t>
      </w:r>
      <w:r>
        <w:rPr>
          <w:rFonts w:ascii="Arial" w:hAnsi="Arial" w:cs="Arial"/>
        </w:rPr>
        <w:t>p &lt; 0.05</w:t>
      </w:r>
      <w:r>
        <w:rPr>
          <w:rFonts w:hint="eastAsia" w:ascii="Arial" w:hAnsi="Arial" w:cs="Arial"/>
        </w:rPr>
        <w:t>.</w:t>
      </w:r>
    </w:p>
    <w:p w14:paraId="1BB525C6">
      <w:bookmarkStart w:id="2" w:name="_GoBack"/>
      <w:bookmarkEnd w:id="2"/>
    </w:p>
    <w:p w14:paraId="08DEF356"/>
    <w:p w14:paraId="1284F646"/>
    <w:p w14:paraId="7E4AB273"/>
    <w:p w14:paraId="0E2D4478"/>
    <w:p w14:paraId="2802AD52"/>
    <w:p w14:paraId="33E091AF"/>
    <w:p w14:paraId="7EE90A15"/>
    <w:p w14:paraId="08531110"/>
    <w:p w14:paraId="1FA5DBB0"/>
    <w:p w14:paraId="1444A587"/>
    <w:p w14:paraId="0CB679EA"/>
    <w:p w14:paraId="112B6C41"/>
    <w:p w14:paraId="5CAA0C89"/>
    <w:p w14:paraId="6317747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I2NTU1ZGMyNmY5ZWZlNDNmZDQ5NWFmODZmYWE1YjQifQ=="/>
  </w:docVars>
  <w:rsids>
    <w:rsidRoot w:val="00000000"/>
    <w:rsid w:val="37723E40"/>
    <w:rsid w:val="40257F95"/>
    <w:rsid w:val="46AD366A"/>
    <w:rsid w:val="7BE8003D"/>
    <w:rsid w:val="7E661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4.2_table_body"/>
    <w:autoRedefine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3</Words>
  <Characters>503</Characters>
  <Lines>0</Lines>
  <Paragraphs>0</Paragraphs>
  <TotalTime>61</TotalTime>
  <ScaleCrop>false</ScaleCrop>
  <LinksUpToDate>false</LinksUpToDate>
  <CharactersWithSpaces>59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1T07:22:00Z</dcterms:created>
  <dc:creator>CHEN</dc:creator>
  <cp:lastModifiedBy>陈瑶</cp:lastModifiedBy>
  <dcterms:modified xsi:type="dcterms:W3CDTF">2025-05-09T08:10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2EAA6873555743CB854BE8151AF85090_12</vt:lpwstr>
  </property>
  <property fmtid="{D5CDD505-2E9C-101B-9397-08002B2CF9AE}" pid="4" name="KSOTemplateDocerSaveRecord">
    <vt:lpwstr>eyJoZGlkIjoiMmI2NTU1ZGMyNmY5ZWZlNDNmZDQ5NWFmODZmYWE1YjQiLCJ1c2VySWQiOiI1NTgyMTk2MTEifQ==</vt:lpwstr>
  </property>
</Properties>
</file>